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67B8E" w14:textId="6468C3FB" w:rsidR="003C0765" w:rsidRDefault="003C0765" w:rsidP="003C0765">
      <w:r>
        <w:t>SUPPLEMENT TABLE</w:t>
      </w:r>
      <w:r>
        <w:br/>
      </w:r>
      <w:r>
        <w:br/>
        <w:t xml:space="preserve">S1: Each co-morbidity in the </w:t>
      </w:r>
      <w:r>
        <w:t>first</w:t>
      </w:r>
      <w:r>
        <w:t xml:space="preserve"> column were counted in the total number of co-morbidity count variable. They were considered present if any of the flags (generated from </w:t>
      </w:r>
      <w:proofErr w:type="spellStart"/>
      <w:r w:rsidRPr="003C28A8">
        <w:rPr>
          <w:rFonts w:cstheme="minorHAnsi"/>
          <w:sz w:val="24"/>
          <w:szCs w:val="24"/>
          <w:shd w:val="clear" w:color="auto" w:fill="FFFFFF"/>
        </w:rPr>
        <w:t>MedicineInsight</w:t>
      </w:r>
      <w:proofErr w:type="spellEnd"/>
      <w:r>
        <w:rPr>
          <w:rFonts w:cstheme="minorHAnsi"/>
          <w:sz w:val="24"/>
          <w:szCs w:val="24"/>
          <w:shd w:val="clear" w:color="auto" w:fill="FFFFFF"/>
        </w:rPr>
        <w:t xml:space="preserve">) in the </w:t>
      </w:r>
      <w:r>
        <w:rPr>
          <w:rFonts w:cstheme="minorHAnsi"/>
          <w:sz w:val="24"/>
          <w:szCs w:val="24"/>
          <w:shd w:val="clear" w:color="auto" w:fill="FFFFFF"/>
        </w:rPr>
        <w:t>second</w:t>
      </w:r>
      <w:r>
        <w:rPr>
          <w:rFonts w:cstheme="minorHAnsi"/>
          <w:sz w:val="24"/>
          <w:szCs w:val="24"/>
          <w:shd w:val="clear" w:color="auto" w:fill="FFFFFF"/>
        </w:rPr>
        <w:t xml:space="preserve"> column was present.</w:t>
      </w:r>
    </w:p>
    <w:tbl>
      <w:tblPr>
        <w:tblW w:w="10029" w:type="dxa"/>
        <w:tblBorders>
          <w:top w:val="single" w:sz="24" w:space="0" w:color="D1D1D1"/>
          <w:left w:val="single" w:sz="24" w:space="0" w:color="D1D1D1"/>
          <w:bottom w:val="single" w:sz="24" w:space="0" w:color="D1D1D1"/>
          <w:right w:val="single" w:sz="24" w:space="0" w:color="D1D1D1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6"/>
        <w:gridCol w:w="6233"/>
      </w:tblGrid>
      <w:tr w:rsidR="003C0765" w:rsidRPr="00FC5513" w14:paraId="7A8609FC" w14:textId="77777777" w:rsidTr="003C0765">
        <w:tc>
          <w:tcPr>
            <w:tcW w:w="3796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18BB148E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Atrial fibrillation/flutter</w:t>
            </w:r>
          </w:p>
        </w:tc>
        <w:tc>
          <w:tcPr>
            <w:tcW w:w="6233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5C105B29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proofErr w:type="spellStart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f_AF</w:t>
            </w:r>
            <w:proofErr w:type="spellEnd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 xml:space="preserve">; </w:t>
            </w:r>
            <w:proofErr w:type="spellStart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f_AFL</w:t>
            </w:r>
            <w:proofErr w:type="spellEnd"/>
          </w:p>
        </w:tc>
      </w:tr>
      <w:tr w:rsidR="003C0765" w:rsidRPr="00FC5513" w14:paraId="01622FBD" w14:textId="77777777" w:rsidTr="003C0765">
        <w:tc>
          <w:tcPr>
            <w:tcW w:w="3796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62BC72F3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Atherosclerotic disease</w:t>
            </w:r>
          </w:p>
        </w:tc>
        <w:tc>
          <w:tcPr>
            <w:tcW w:w="6233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7292B622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proofErr w:type="spellStart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f_CASTEN</w:t>
            </w:r>
            <w:proofErr w:type="spellEnd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 xml:space="preserve">; </w:t>
            </w:r>
            <w:proofErr w:type="spellStart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f_CASTEN_PR</w:t>
            </w:r>
            <w:proofErr w:type="spellEnd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 xml:space="preserve">; </w:t>
            </w:r>
            <w:proofErr w:type="spellStart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f_CHD_ATH</w:t>
            </w:r>
            <w:proofErr w:type="spellEnd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 xml:space="preserve">; </w:t>
            </w:r>
            <w:proofErr w:type="spellStart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f_CHD_ATH_PR</w:t>
            </w:r>
            <w:proofErr w:type="spellEnd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 xml:space="preserve">; </w:t>
            </w:r>
            <w:proofErr w:type="spellStart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f_PVD</w:t>
            </w:r>
            <w:proofErr w:type="spellEnd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 xml:space="preserve">; </w:t>
            </w:r>
            <w:proofErr w:type="spellStart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f_RASTEN</w:t>
            </w:r>
            <w:proofErr w:type="spellEnd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 xml:space="preserve">; </w:t>
            </w:r>
            <w:proofErr w:type="spellStart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f_RASTEN_PR</w:t>
            </w:r>
            <w:proofErr w:type="spellEnd"/>
          </w:p>
        </w:tc>
      </w:tr>
      <w:tr w:rsidR="003C0765" w:rsidRPr="00FC5513" w14:paraId="54C2A832" w14:textId="77777777" w:rsidTr="003C0765">
        <w:tc>
          <w:tcPr>
            <w:tcW w:w="3796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35229451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Heart failure </w:t>
            </w:r>
          </w:p>
        </w:tc>
        <w:tc>
          <w:tcPr>
            <w:tcW w:w="6233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0AA0C56D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proofErr w:type="spellStart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f_HF</w:t>
            </w:r>
            <w:proofErr w:type="spellEnd"/>
          </w:p>
        </w:tc>
      </w:tr>
      <w:tr w:rsidR="003C0765" w:rsidRPr="00FC5513" w14:paraId="4BA38736" w14:textId="77777777" w:rsidTr="003C0765">
        <w:tc>
          <w:tcPr>
            <w:tcW w:w="3796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14658539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Rheumatic heart disease</w:t>
            </w:r>
          </w:p>
        </w:tc>
        <w:tc>
          <w:tcPr>
            <w:tcW w:w="6233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15B49422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proofErr w:type="spellStart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f_RHEUHEAR</w:t>
            </w:r>
            <w:proofErr w:type="spellEnd"/>
          </w:p>
        </w:tc>
      </w:tr>
      <w:tr w:rsidR="003C0765" w:rsidRPr="00FC5513" w14:paraId="79FA4757" w14:textId="77777777" w:rsidTr="003C0765">
        <w:tc>
          <w:tcPr>
            <w:tcW w:w="3796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63FA6CE6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Stroke </w:t>
            </w:r>
          </w:p>
        </w:tc>
        <w:tc>
          <w:tcPr>
            <w:tcW w:w="6233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1930A36D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proofErr w:type="spellStart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f_str_all</w:t>
            </w:r>
            <w:proofErr w:type="spellEnd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 xml:space="preserve">; </w:t>
            </w:r>
            <w:proofErr w:type="spellStart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f_STR_H</w:t>
            </w:r>
            <w:proofErr w:type="spellEnd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 xml:space="preserve">; </w:t>
            </w:r>
            <w:proofErr w:type="spellStart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f_STR_I</w:t>
            </w:r>
            <w:proofErr w:type="spellEnd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 xml:space="preserve">; </w:t>
            </w:r>
            <w:proofErr w:type="spellStart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f_STR_L</w:t>
            </w:r>
            <w:proofErr w:type="spellEnd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 xml:space="preserve">; </w:t>
            </w:r>
            <w:proofErr w:type="spellStart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f_STR_M</w:t>
            </w:r>
            <w:proofErr w:type="spellEnd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 xml:space="preserve">; </w:t>
            </w:r>
            <w:proofErr w:type="spellStart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f_STR_T</w:t>
            </w:r>
            <w:proofErr w:type="spellEnd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 xml:space="preserve">; </w:t>
            </w:r>
            <w:proofErr w:type="spellStart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f_STR_US</w:t>
            </w:r>
            <w:proofErr w:type="spellEnd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 xml:space="preserve">; </w:t>
            </w:r>
            <w:proofErr w:type="spellStart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f_TIA</w:t>
            </w:r>
            <w:proofErr w:type="spellEnd"/>
          </w:p>
        </w:tc>
      </w:tr>
      <w:tr w:rsidR="003C0765" w:rsidRPr="00FC5513" w14:paraId="2A8247E5" w14:textId="77777777" w:rsidTr="003C0765">
        <w:tc>
          <w:tcPr>
            <w:tcW w:w="3796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527A0243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Dyslipidaemia</w:t>
            </w:r>
          </w:p>
        </w:tc>
        <w:tc>
          <w:tcPr>
            <w:tcW w:w="6233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2DB59783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proofErr w:type="spellStart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f_DYS</w:t>
            </w:r>
            <w:proofErr w:type="spellEnd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 xml:space="preserve">; </w:t>
            </w:r>
            <w:proofErr w:type="spellStart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f_HYPERC</w:t>
            </w:r>
            <w:proofErr w:type="spellEnd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 xml:space="preserve">; </w:t>
            </w:r>
            <w:proofErr w:type="spellStart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f_HYPERLI</w:t>
            </w:r>
            <w:proofErr w:type="spellEnd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 xml:space="preserve">; </w:t>
            </w:r>
            <w:proofErr w:type="spellStart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f_HYPERTRIG</w:t>
            </w:r>
            <w:proofErr w:type="spellEnd"/>
          </w:p>
        </w:tc>
      </w:tr>
      <w:tr w:rsidR="003C0765" w:rsidRPr="00FC5513" w14:paraId="145FEAEC" w14:textId="77777777" w:rsidTr="003C0765">
        <w:tc>
          <w:tcPr>
            <w:tcW w:w="3796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00AF6075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Hypertension</w:t>
            </w:r>
          </w:p>
        </w:tc>
        <w:tc>
          <w:tcPr>
            <w:tcW w:w="6233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63141469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proofErr w:type="spellStart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f_HYPT</w:t>
            </w:r>
            <w:proofErr w:type="spellEnd"/>
          </w:p>
        </w:tc>
      </w:tr>
      <w:tr w:rsidR="003C0765" w:rsidRPr="00FC5513" w14:paraId="0363B9DA" w14:textId="77777777" w:rsidTr="003C0765">
        <w:tc>
          <w:tcPr>
            <w:tcW w:w="3796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03EB073D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Diabetes</w:t>
            </w:r>
          </w:p>
        </w:tc>
        <w:tc>
          <w:tcPr>
            <w:tcW w:w="6233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6A81749E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 xml:space="preserve">f_DM_T1; f_DM_T2; </w:t>
            </w:r>
            <w:proofErr w:type="spellStart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f_DM_US</w:t>
            </w:r>
            <w:proofErr w:type="spellEnd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; f_DM_T3</w:t>
            </w:r>
          </w:p>
        </w:tc>
      </w:tr>
      <w:tr w:rsidR="003C0765" w:rsidRPr="00FC5513" w14:paraId="493CB374" w14:textId="77777777" w:rsidTr="003C0765">
        <w:tc>
          <w:tcPr>
            <w:tcW w:w="3796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07A7B174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Polycystic ovarian syndrome</w:t>
            </w:r>
          </w:p>
        </w:tc>
        <w:tc>
          <w:tcPr>
            <w:tcW w:w="6233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474F5355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proofErr w:type="spellStart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f_PCOS</w:t>
            </w:r>
            <w:proofErr w:type="spellEnd"/>
          </w:p>
        </w:tc>
      </w:tr>
      <w:tr w:rsidR="003C0765" w:rsidRPr="00FC5513" w14:paraId="222CF85E" w14:textId="77777777" w:rsidTr="003C0765">
        <w:tc>
          <w:tcPr>
            <w:tcW w:w="3796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4F2FAF52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Thyroid disorders</w:t>
            </w:r>
          </w:p>
        </w:tc>
        <w:tc>
          <w:tcPr>
            <w:tcW w:w="6233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7365C469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proofErr w:type="spellStart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f_THYROID_HYPER</w:t>
            </w:r>
            <w:proofErr w:type="spellEnd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 xml:space="preserve">; </w:t>
            </w:r>
            <w:proofErr w:type="spellStart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f_THYROID_HYPO</w:t>
            </w:r>
            <w:proofErr w:type="spellEnd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 xml:space="preserve">; </w:t>
            </w:r>
            <w:proofErr w:type="spellStart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f_THYROID_UNSPEC</w:t>
            </w:r>
            <w:proofErr w:type="spellEnd"/>
          </w:p>
        </w:tc>
      </w:tr>
      <w:tr w:rsidR="003C0765" w:rsidRPr="00FC5513" w14:paraId="772AFB51" w14:textId="77777777" w:rsidTr="003C0765">
        <w:tc>
          <w:tcPr>
            <w:tcW w:w="3796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7F69F9CB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Chronic kidney disease</w:t>
            </w:r>
          </w:p>
        </w:tc>
        <w:tc>
          <w:tcPr>
            <w:tcW w:w="6233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1FA0CED1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 xml:space="preserve">f_CKD_3; f_CKD_4; f_CKD_5; </w:t>
            </w:r>
            <w:proofErr w:type="spellStart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f_CKD_UNSP</w:t>
            </w:r>
            <w:proofErr w:type="spellEnd"/>
          </w:p>
        </w:tc>
      </w:tr>
      <w:tr w:rsidR="003C0765" w:rsidRPr="00FC5513" w14:paraId="789E41FA" w14:textId="77777777" w:rsidTr="003C0765">
        <w:tc>
          <w:tcPr>
            <w:tcW w:w="3796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407B112B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Cancer</w:t>
            </w:r>
          </w:p>
        </w:tc>
        <w:tc>
          <w:tcPr>
            <w:tcW w:w="6233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4C4E72FD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proofErr w:type="spellStart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f_CANC</w:t>
            </w:r>
            <w:proofErr w:type="spellEnd"/>
          </w:p>
        </w:tc>
      </w:tr>
      <w:tr w:rsidR="003C0765" w:rsidRPr="00FC5513" w14:paraId="53830E14" w14:textId="77777777" w:rsidTr="003C0765">
        <w:tc>
          <w:tcPr>
            <w:tcW w:w="3796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0250E71B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Arthritis</w:t>
            </w:r>
          </w:p>
        </w:tc>
        <w:tc>
          <w:tcPr>
            <w:tcW w:w="6233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74BEB718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proofErr w:type="spellStart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f_ARTH</w:t>
            </w:r>
            <w:proofErr w:type="spellEnd"/>
          </w:p>
        </w:tc>
      </w:tr>
      <w:tr w:rsidR="003C0765" w:rsidRPr="00FC5513" w14:paraId="0E5E15D7" w14:textId="77777777" w:rsidTr="003C0765">
        <w:tc>
          <w:tcPr>
            <w:tcW w:w="3796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1086A200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Chronic pain</w:t>
            </w:r>
          </w:p>
        </w:tc>
        <w:tc>
          <w:tcPr>
            <w:tcW w:w="6233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18018BD5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proofErr w:type="spellStart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f_PAIN_CHR</w:t>
            </w:r>
            <w:proofErr w:type="spellEnd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 xml:space="preserve">; </w:t>
            </w:r>
            <w:proofErr w:type="spellStart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f_PAIN_BACK_L</w:t>
            </w:r>
            <w:proofErr w:type="spellEnd"/>
          </w:p>
        </w:tc>
      </w:tr>
      <w:tr w:rsidR="003C0765" w:rsidRPr="00FC5513" w14:paraId="24D3C703" w14:textId="77777777" w:rsidTr="003C0765">
        <w:tc>
          <w:tcPr>
            <w:tcW w:w="3796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0FBB6A86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Osteoarthritis</w:t>
            </w:r>
          </w:p>
        </w:tc>
        <w:tc>
          <w:tcPr>
            <w:tcW w:w="6233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23F2632F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proofErr w:type="spellStart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f_OSTEO</w:t>
            </w:r>
            <w:proofErr w:type="spellEnd"/>
          </w:p>
        </w:tc>
      </w:tr>
      <w:tr w:rsidR="003C0765" w:rsidRPr="00FC5513" w14:paraId="17C10688" w14:textId="77777777" w:rsidTr="003C0765">
        <w:tc>
          <w:tcPr>
            <w:tcW w:w="3796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2060921C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Osteoporosis</w:t>
            </w:r>
          </w:p>
        </w:tc>
        <w:tc>
          <w:tcPr>
            <w:tcW w:w="6233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33D1EEC0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proofErr w:type="spellStart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f_OP</w:t>
            </w:r>
            <w:proofErr w:type="spellEnd"/>
          </w:p>
        </w:tc>
      </w:tr>
      <w:tr w:rsidR="003C0765" w:rsidRPr="00FC5513" w14:paraId="26BD96D0" w14:textId="77777777" w:rsidTr="003C0765">
        <w:tc>
          <w:tcPr>
            <w:tcW w:w="3796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02BED76A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Rheumatoid arthritis</w:t>
            </w:r>
          </w:p>
        </w:tc>
        <w:tc>
          <w:tcPr>
            <w:tcW w:w="6233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6E5AA6CA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proofErr w:type="spellStart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f_ARTH_RH</w:t>
            </w:r>
            <w:proofErr w:type="spellEnd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 xml:space="preserve">; </w:t>
            </w:r>
            <w:proofErr w:type="spellStart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f_ARTH_JRA</w:t>
            </w:r>
            <w:proofErr w:type="spellEnd"/>
          </w:p>
        </w:tc>
      </w:tr>
      <w:tr w:rsidR="003C0765" w:rsidRPr="00FC5513" w14:paraId="6A0FD17A" w14:textId="77777777" w:rsidTr="003C0765">
        <w:tc>
          <w:tcPr>
            <w:tcW w:w="3796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4AD64D1D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Anxiety and depression</w:t>
            </w:r>
          </w:p>
        </w:tc>
        <w:tc>
          <w:tcPr>
            <w:tcW w:w="6233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1A592C93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proofErr w:type="spellStart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f_ANX</w:t>
            </w:r>
            <w:proofErr w:type="spellEnd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 xml:space="preserve">; </w:t>
            </w:r>
            <w:proofErr w:type="spellStart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f_DEPR</w:t>
            </w:r>
            <w:proofErr w:type="spellEnd"/>
          </w:p>
        </w:tc>
      </w:tr>
      <w:tr w:rsidR="003C0765" w:rsidRPr="00FC5513" w14:paraId="1F67CB76" w14:textId="77777777" w:rsidTr="003C0765">
        <w:tc>
          <w:tcPr>
            <w:tcW w:w="3796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78B317B7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Bipolar</w:t>
            </w:r>
          </w:p>
        </w:tc>
        <w:tc>
          <w:tcPr>
            <w:tcW w:w="6233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09A1CDFB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proofErr w:type="spellStart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f_BIPOL</w:t>
            </w:r>
            <w:proofErr w:type="spellEnd"/>
          </w:p>
        </w:tc>
      </w:tr>
      <w:tr w:rsidR="003C0765" w:rsidRPr="00FC5513" w14:paraId="06EA0167" w14:textId="77777777" w:rsidTr="003C0765">
        <w:tc>
          <w:tcPr>
            <w:tcW w:w="3796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36E494F1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Dementia</w:t>
            </w:r>
          </w:p>
        </w:tc>
        <w:tc>
          <w:tcPr>
            <w:tcW w:w="6233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7A32B8D7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proofErr w:type="spellStart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f_DEMEN</w:t>
            </w:r>
            <w:proofErr w:type="spellEnd"/>
          </w:p>
        </w:tc>
      </w:tr>
      <w:tr w:rsidR="003C0765" w:rsidRPr="00FC5513" w14:paraId="6453FDC3" w14:textId="77777777" w:rsidTr="003C0765">
        <w:tc>
          <w:tcPr>
            <w:tcW w:w="3796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0EDA5DAA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Epilepsy</w:t>
            </w:r>
          </w:p>
        </w:tc>
        <w:tc>
          <w:tcPr>
            <w:tcW w:w="6233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6A47ECCA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proofErr w:type="spellStart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f_EPIL</w:t>
            </w:r>
            <w:proofErr w:type="spellEnd"/>
          </w:p>
        </w:tc>
      </w:tr>
      <w:tr w:rsidR="003C0765" w:rsidRPr="00FC5513" w14:paraId="11420C58" w14:textId="77777777" w:rsidTr="003C0765">
        <w:tc>
          <w:tcPr>
            <w:tcW w:w="3796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45D87139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Schizophrenia</w:t>
            </w:r>
          </w:p>
        </w:tc>
        <w:tc>
          <w:tcPr>
            <w:tcW w:w="6233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1B7C7931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proofErr w:type="spellStart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f_SCHIZ</w:t>
            </w:r>
            <w:proofErr w:type="spellEnd"/>
          </w:p>
        </w:tc>
      </w:tr>
      <w:tr w:rsidR="003C0765" w:rsidRPr="00FC5513" w14:paraId="44DA8C12" w14:textId="77777777" w:rsidTr="003C0765">
        <w:tc>
          <w:tcPr>
            <w:tcW w:w="3796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0F1CC805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Substance abuse</w:t>
            </w:r>
          </w:p>
        </w:tc>
        <w:tc>
          <w:tcPr>
            <w:tcW w:w="6233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5E3225A1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proofErr w:type="spellStart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f_ABU_SUB</w:t>
            </w:r>
            <w:proofErr w:type="spellEnd"/>
          </w:p>
        </w:tc>
      </w:tr>
      <w:tr w:rsidR="003C0765" w:rsidRPr="00FC5513" w14:paraId="7CE45E86" w14:textId="77777777" w:rsidTr="003C0765">
        <w:tc>
          <w:tcPr>
            <w:tcW w:w="3796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1C6E980D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Asthma</w:t>
            </w:r>
          </w:p>
        </w:tc>
        <w:tc>
          <w:tcPr>
            <w:tcW w:w="6233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59CBDCD9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proofErr w:type="spellStart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f_ASTH</w:t>
            </w:r>
            <w:proofErr w:type="spellEnd"/>
          </w:p>
        </w:tc>
      </w:tr>
      <w:tr w:rsidR="003C0765" w:rsidRPr="00FC5513" w14:paraId="0705D3CC" w14:textId="77777777" w:rsidTr="003C0765">
        <w:tc>
          <w:tcPr>
            <w:tcW w:w="3796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296BC706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COPD</w:t>
            </w:r>
          </w:p>
        </w:tc>
        <w:tc>
          <w:tcPr>
            <w:tcW w:w="6233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26BEF691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proofErr w:type="spellStart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f_COPD</w:t>
            </w:r>
            <w:proofErr w:type="spellEnd"/>
          </w:p>
        </w:tc>
      </w:tr>
      <w:tr w:rsidR="003C0765" w:rsidRPr="00FC5513" w14:paraId="15A97B2E" w14:textId="77777777" w:rsidTr="003C0765">
        <w:tc>
          <w:tcPr>
            <w:tcW w:w="3796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2541D358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Chronic Liver Disease</w:t>
            </w:r>
          </w:p>
        </w:tc>
        <w:tc>
          <w:tcPr>
            <w:tcW w:w="6233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6955A50B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proofErr w:type="spellStart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f_CLD</w:t>
            </w:r>
            <w:proofErr w:type="spellEnd"/>
          </w:p>
        </w:tc>
      </w:tr>
      <w:tr w:rsidR="003C0765" w:rsidRPr="00FC5513" w14:paraId="2483A055" w14:textId="77777777" w:rsidTr="003C0765">
        <w:tc>
          <w:tcPr>
            <w:tcW w:w="3796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3FCB37CF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Coeliac Disease</w:t>
            </w:r>
          </w:p>
        </w:tc>
        <w:tc>
          <w:tcPr>
            <w:tcW w:w="6233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7228DBC2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proofErr w:type="spellStart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f_COELIAC</w:t>
            </w:r>
            <w:proofErr w:type="spellEnd"/>
          </w:p>
        </w:tc>
      </w:tr>
      <w:tr w:rsidR="003C0765" w:rsidRPr="00FC5513" w14:paraId="4E957B63" w14:textId="77777777" w:rsidTr="003C0765">
        <w:tc>
          <w:tcPr>
            <w:tcW w:w="3796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756D6254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Crohn's Disease</w:t>
            </w:r>
          </w:p>
        </w:tc>
        <w:tc>
          <w:tcPr>
            <w:tcW w:w="6233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00621A3E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proofErr w:type="spellStart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f_CROHNS</w:t>
            </w:r>
            <w:proofErr w:type="spellEnd"/>
          </w:p>
        </w:tc>
      </w:tr>
      <w:tr w:rsidR="003C0765" w:rsidRPr="00FC5513" w14:paraId="0CB409CC" w14:textId="77777777" w:rsidTr="003C0765">
        <w:tc>
          <w:tcPr>
            <w:tcW w:w="3796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66A86AA4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Ulcerative Colitis</w:t>
            </w:r>
          </w:p>
        </w:tc>
        <w:tc>
          <w:tcPr>
            <w:tcW w:w="6233" w:type="dxa"/>
            <w:tcBorders>
              <w:top w:val="single" w:sz="24" w:space="0" w:color="D1D1D1"/>
              <w:left w:val="single" w:sz="24" w:space="0" w:color="D1D1D1"/>
              <w:bottom w:val="single" w:sz="24" w:space="0" w:color="D1D1D1"/>
              <w:right w:val="single" w:sz="24" w:space="0" w:color="D1D1D1"/>
            </w:tcBorders>
            <w:shd w:val="clear" w:color="auto" w:fill="FFFFFF"/>
            <w:vAlign w:val="center"/>
            <w:hideMark/>
          </w:tcPr>
          <w:p w14:paraId="660FF197" w14:textId="77777777" w:rsidR="003C0765" w:rsidRPr="00FC5513" w:rsidRDefault="003C0765" w:rsidP="00CF3B26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sz w:val="21"/>
                <w:szCs w:val="21"/>
                <w:lang w:eastAsia="en-AU"/>
              </w:rPr>
            </w:pPr>
            <w:proofErr w:type="spellStart"/>
            <w:r w:rsidRPr="00FC5513">
              <w:rPr>
                <w:rFonts w:ascii="Segoe UI" w:eastAsia="Times New Roman" w:hAnsi="Segoe UI" w:cs="Segoe UI"/>
                <w:color w:val="000000"/>
                <w:sz w:val="21"/>
                <w:szCs w:val="21"/>
                <w:lang w:eastAsia="en-AU"/>
              </w:rPr>
              <w:t>f_COLI_ULC</w:t>
            </w:r>
            <w:proofErr w:type="spellEnd"/>
          </w:p>
        </w:tc>
      </w:tr>
    </w:tbl>
    <w:p w14:paraId="71E885B6" w14:textId="77777777" w:rsidR="003C0765" w:rsidRDefault="003C0765" w:rsidP="003C0765"/>
    <w:p w14:paraId="56F8D8DC" w14:textId="77777777" w:rsidR="002914C4" w:rsidRDefault="002914C4"/>
    <w:sectPr w:rsidR="002914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765"/>
    <w:rsid w:val="002914C4"/>
    <w:rsid w:val="003C0765"/>
    <w:rsid w:val="00500A70"/>
    <w:rsid w:val="00BA7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15ED3"/>
  <w15:chartTrackingRefBased/>
  <w15:docId w15:val="{CD6E4C08-1248-4326-8CD8-A8B8BB459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7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Marschner</dc:creator>
  <cp:keywords/>
  <dc:description/>
  <cp:lastModifiedBy>Simone Marschner</cp:lastModifiedBy>
  <cp:revision>1</cp:revision>
  <dcterms:created xsi:type="dcterms:W3CDTF">2022-09-01T23:04:00Z</dcterms:created>
  <dcterms:modified xsi:type="dcterms:W3CDTF">2022-09-01T23:06:00Z</dcterms:modified>
</cp:coreProperties>
</file>